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79F51" w14:textId="1C1F8356" w:rsidR="00527CC4" w:rsidRPr="000A1D7E" w:rsidRDefault="00527CC4" w:rsidP="00527CC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A1D7E">
        <w:rPr>
          <w:rFonts w:ascii="Times New Roman" w:hAnsi="Times New Roman" w:cs="Times New Roman"/>
          <w:b/>
          <w:sz w:val="20"/>
          <w:szCs w:val="20"/>
        </w:rPr>
        <w:t xml:space="preserve">Is doxycycline post-exposure prophylaxis being utilised in Germany? Insights from an online survey among German </w:t>
      </w:r>
      <w:r>
        <w:rPr>
          <w:rFonts w:ascii="Times New Roman" w:hAnsi="Times New Roman" w:cs="Times New Roman"/>
          <w:b/>
          <w:sz w:val="20"/>
          <w:szCs w:val="20"/>
        </w:rPr>
        <w:t>men who have sex with men</w:t>
      </w:r>
    </w:p>
    <w:p w14:paraId="0F07CC68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Journal Name: </w:t>
      </w:r>
      <w:r w:rsidRPr="000A1D7E">
        <w:rPr>
          <w:rFonts w:ascii="Times New Roman" w:eastAsia="Arial" w:hAnsi="Times New Roman" w:cs="Times New Roman"/>
          <w:i/>
          <w:iCs/>
          <w:color w:val="000000"/>
          <w:kern w:val="2"/>
          <w:sz w:val="20"/>
          <w:szCs w:val="20"/>
          <w14:ligatures w14:val="standardContextual"/>
        </w:rPr>
        <w:t>Infection</w:t>
      </w:r>
    </w:p>
    <w:p w14:paraId="39396D80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</w:p>
    <w:p w14:paraId="6B2A986C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155508765"/>
      <w:r w:rsidRPr="000A1D7E">
        <w:rPr>
          <w:rFonts w:ascii="Times New Roman" w:hAnsi="Times New Roman" w:cs="Times New Roman"/>
          <w:sz w:val="20"/>
          <w:szCs w:val="20"/>
        </w:rPr>
        <w:t>Laura Wag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A1D7E">
        <w:rPr>
          <w:rFonts w:ascii="Times New Roman" w:hAnsi="Times New Roman" w:cs="Times New Roman"/>
          <w:sz w:val="20"/>
          <w:szCs w:val="20"/>
        </w:rPr>
        <w:t>, Christoph Boeseck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0A1D7E">
        <w:rPr>
          <w:rFonts w:ascii="Times New Roman" w:hAnsi="Times New Roman" w:cs="Times New Roman"/>
          <w:sz w:val="20"/>
          <w:szCs w:val="20"/>
        </w:rPr>
        <w:t>, Axel Baumgar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D7E">
        <w:rPr>
          <w:rFonts w:ascii="Times New Roman" w:hAnsi="Times New Roman" w:cs="Times New Roman"/>
          <w:sz w:val="20"/>
          <w:szCs w:val="20"/>
        </w:rPr>
        <w:t>, Stefan Schol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A1D7E">
        <w:rPr>
          <w:rFonts w:ascii="Times New Roman" w:hAnsi="Times New Roman" w:cs="Times New Roman"/>
          <w:sz w:val="20"/>
          <w:szCs w:val="20"/>
        </w:rPr>
        <w:t>, Sven Schellberg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A1D7E">
        <w:rPr>
          <w:rFonts w:ascii="Times New Roman" w:hAnsi="Times New Roman" w:cs="Times New Roman"/>
          <w:sz w:val="20"/>
          <w:szCs w:val="20"/>
        </w:rPr>
        <w:t>, Christian Hoffman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0A1D7E">
        <w:rPr>
          <w:rFonts w:ascii="Times New Roman" w:hAnsi="Times New Roman" w:cs="Times New Roman"/>
          <w:sz w:val="20"/>
          <w:szCs w:val="20"/>
        </w:rPr>
        <w:t>, Franz Audeber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0A1D7E">
        <w:rPr>
          <w:rFonts w:ascii="Times New Roman" w:hAnsi="Times New Roman" w:cs="Times New Roman"/>
          <w:sz w:val="20"/>
          <w:szCs w:val="20"/>
        </w:rPr>
        <w:t>, Sebastian No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0A1D7E">
        <w:rPr>
          <w:rFonts w:ascii="Times New Roman" w:hAnsi="Times New Roman" w:cs="Times New Roman"/>
          <w:sz w:val="20"/>
          <w:szCs w:val="20"/>
        </w:rPr>
        <w:t>, Johanna Erb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Marcel Le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ulian Triebelhor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ochen Schneid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Christoph D. Spin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Florian Voi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5C2647AA" w14:textId="77777777" w:rsidR="00527CC4" w:rsidRPr="000A1D7E" w:rsidRDefault="00527CC4" w:rsidP="00527CC4">
      <w:pPr>
        <w:pStyle w:val="MDPI17abstract"/>
        <w:spacing w:before="0" w:line="360" w:lineRule="auto"/>
        <w:ind w:left="0"/>
        <w:rPr>
          <w:rFonts w:ascii="Times New Roman" w:eastAsia="Arial" w:hAnsi="Times New Roman" w:cs="Times New Roman"/>
          <w:sz w:val="20"/>
          <w:szCs w:val="20"/>
          <w:lang w:val="en-GB"/>
        </w:rPr>
      </w:pPr>
      <w:bookmarkStart w:id="1" w:name="_Hlk155508875"/>
      <w:bookmarkEnd w:id="0"/>
      <w:r w:rsidRPr="000A1D7E">
        <w:rPr>
          <w:rFonts w:ascii="Times New Roman" w:eastAsia="Arial" w:hAnsi="Times New Roman" w:cs="Times New Roman"/>
          <w:sz w:val="20"/>
          <w:szCs w:val="20"/>
          <w:vertAlign w:val="superscript"/>
          <w:lang w:val="en-GB"/>
        </w:rPr>
        <w:t>1</w:t>
      </w:r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TUM School of Medicine and Health, Department of Clinical Medicine – Clinical Department for Internal Medicine II, University Medical Center, Technical University of Munich, Munich, Germany</w:t>
      </w:r>
    </w:p>
    <w:bookmarkEnd w:id="1"/>
    <w:p w14:paraId="43983C45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University Hospital Bonn, Department of Internal Medicine I, Bonn, Germany</w:t>
      </w:r>
    </w:p>
    <w:p w14:paraId="424CF20A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A1D7E">
        <w:rPr>
          <w:rFonts w:ascii="Times New Roman" w:hAnsi="Times New Roman" w:cs="Times New Roman"/>
          <w:sz w:val="20"/>
          <w:szCs w:val="20"/>
        </w:rPr>
        <w:t>German Centre for Infection Research (DZIF), partner-site Cologne-Bonn, Bonn, Germany</w:t>
      </w:r>
    </w:p>
    <w:p w14:paraId="1CEE54B5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4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Center for Infectiology, Berlin, Germany</w:t>
      </w:r>
    </w:p>
    <w:p w14:paraId="7E346CE1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0A1D7E">
        <w:rPr>
          <w:rFonts w:ascii="Times New Roman" w:hAnsi="Times New Roman" w:cs="Times New Roman"/>
          <w:sz w:val="20"/>
          <w:szCs w:val="20"/>
        </w:rPr>
        <w:t>Private Practice, Hohenstaufenring, Cologne, Germany</w:t>
      </w:r>
    </w:p>
    <w:p w14:paraId="3C41FEBB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Novopraxis Berlin GbR, Berlin, Germany</w:t>
      </w:r>
    </w:p>
    <w:p w14:paraId="4AD623AD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7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ICH Study Center, Hamburg, Germany</w:t>
      </w:r>
    </w:p>
    <w:p w14:paraId="1423723A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8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Praxiszentrum Alte Mälzerei, Regensburg, Germany</w:t>
      </w:r>
    </w:p>
    <w:p w14:paraId="2EE1CE66" w14:textId="77777777" w:rsidR="00527CC4" w:rsidRPr="000A1D7E" w:rsidRDefault="00527CC4" w:rsidP="00527CC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9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MVZ München am Goetheplatz, Munich, Germany</w:t>
      </w:r>
    </w:p>
    <w:p w14:paraId="27B7E2CB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lang w:val="de-DE"/>
          <w14:ligatures w14:val="standardContextual"/>
        </w:rPr>
      </w:pPr>
    </w:p>
    <w:p w14:paraId="54844103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t>Corresponding author</w:t>
      </w:r>
    </w:p>
    <w:p w14:paraId="70BF03ED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Laura Wagner, MD</w:t>
      </w:r>
    </w:p>
    <w:p w14:paraId="6B069441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UM School of Medicine and Health, Department of Clinical Medicine – Clinical Department for Internal Medicine II, University Medical Center, Technical University of Munich, Munich, Germany</w:t>
      </w:r>
    </w:p>
    <w:p w14:paraId="767276E0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el: +49 (89) 4140-9357</w:t>
      </w:r>
    </w:p>
    <w:p w14:paraId="2047538E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Fax: +49 (89) 4140-4808</w:t>
      </w:r>
    </w:p>
    <w:p w14:paraId="6B5D42E1" w14:textId="77777777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Email: laura.wagner@mri.tum.de</w:t>
      </w:r>
    </w:p>
    <w:p w14:paraId="73DB98D6" w14:textId="77777777" w:rsidR="00527CC4" w:rsidRPr="000A1D7E" w:rsidRDefault="00527CC4" w:rsidP="00527CC4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F3F04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br w:type="page"/>
      </w:r>
    </w:p>
    <w:p w14:paraId="2381FD3E" w14:textId="4DF98946" w:rsidR="00527CC4" w:rsidRPr="000A1D7E" w:rsidRDefault="00527CC4" w:rsidP="00527CC4">
      <w:pPr>
        <w:spacing w:after="0" w:line="360" w:lineRule="auto"/>
        <w:jc w:val="both"/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lastRenderedPageBreak/>
        <w:t xml:space="preserve">Online Resource </w:t>
      </w:r>
      <w:r w:rsidR="006C4A20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3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. Baseline characteristics of participants who had knowledge of Doxy-PEP and those who did not</w:t>
      </w:r>
    </w:p>
    <w:tbl>
      <w:tblPr>
        <w:tblStyle w:val="EinfacheTabelle1"/>
        <w:tblW w:w="940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6"/>
        <w:gridCol w:w="2396"/>
        <w:gridCol w:w="2396"/>
      </w:tblGrid>
      <w:tr w:rsidR="00527CC4" w:rsidRPr="000A1D7E" w14:paraId="099A0F2C" w14:textId="77777777" w:rsidTr="00955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4CDCF888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396" w:type="dxa"/>
          </w:tcPr>
          <w:p w14:paraId="54375E69" w14:textId="77777777" w:rsidR="00527CC4" w:rsidRPr="00D565E4" w:rsidRDefault="00527CC4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bookmarkStart w:id="2" w:name="OLE_LINK1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d knowledge of </w:t>
            </w:r>
          </w:p>
          <w:p w14:paraId="6B2DB649" w14:textId="77777777" w:rsidR="00527CC4" w:rsidRPr="00D565E4" w:rsidRDefault="00527CC4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xy-PEP </w:t>
            </w:r>
          </w:p>
          <w:bookmarkEnd w:id="2"/>
          <w:p w14:paraId="53B70E0C" w14:textId="77777777" w:rsidR="00527CC4" w:rsidRPr="00D565E4" w:rsidRDefault="00527CC4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 = 170)</w:t>
            </w:r>
          </w:p>
        </w:tc>
        <w:tc>
          <w:tcPr>
            <w:tcW w:w="2396" w:type="dxa"/>
          </w:tcPr>
          <w:p w14:paraId="30A2C232" w14:textId="77777777" w:rsidR="00527CC4" w:rsidRPr="00D565E4" w:rsidRDefault="00527CC4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d not have knowledge of Doxy-PEP</w:t>
            </w:r>
          </w:p>
          <w:p w14:paraId="6F00B7DA" w14:textId="35CF0B13" w:rsidR="00527CC4" w:rsidRPr="00D565E4" w:rsidRDefault="00955DD4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940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  <w:r w:rsidR="00527CC4"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27CC4" w:rsidRPr="000A1D7E" w14:paraId="521EF6A0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7644D0E4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in years, median (IQR)</w:t>
            </w:r>
          </w:p>
        </w:tc>
        <w:tc>
          <w:tcPr>
            <w:tcW w:w="4792" w:type="dxa"/>
            <w:gridSpan w:val="2"/>
          </w:tcPr>
          <w:p w14:paraId="490EA6BA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548827C4" w14:textId="77777777" w:rsidTr="002B420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08E835CA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96" w:type="dxa"/>
          </w:tcPr>
          <w:p w14:paraId="4F643BCE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(29.0-46.0)</w:t>
            </w:r>
          </w:p>
        </w:tc>
        <w:tc>
          <w:tcPr>
            <w:tcW w:w="2396" w:type="dxa"/>
          </w:tcPr>
          <w:p w14:paraId="53573B3B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(32.0-47.0)</w:t>
            </w:r>
          </w:p>
        </w:tc>
      </w:tr>
      <w:tr w:rsidR="00527CC4" w:rsidRPr="000A1D7E" w14:paraId="018DE140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066A622C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at birth, No. (%)</w:t>
            </w:r>
          </w:p>
        </w:tc>
        <w:tc>
          <w:tcPr>
            <w:tcW w:w="4792" w:type="dxa"/>
            <w:gridSpan w:val="2"/>
          </w:tcPr>
          <w:p w14:paraId="3A44EEE7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38251266" w14:textId="77777777" w:rsidTr="002B4209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3B06F2BF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OLE_LINK2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  <w:p w14:paraId="149B6075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  <w:p w14:paraId="27D029FE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formation on sex</w:t>
            </w:r>
            <w:bookmarkEnd w:id="3"/>
          </w:p>
        </w:tc>
        <w:tc>
          <w:tcPr>
            <w:tcW w:w="2396" w:type="dxa"/>
          </w:tcPr>
          <w:p w14:paraId="77E7C5AB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99.4)</w:t>
            </w:r>
          </w:p>
          <w:p w14:paraId="11972D81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6FB9756B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396" w:type="dxa"/>
          </w:tcPr>
          <w:p w14:paraId="38DA759E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99.3)</w:t>
            </w:r>
          </w:p>
          <w:p w14:paraId="2FDF1008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  <w:p w14:paraId="1B76D062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527CC4" w:rsidRPr="000A1D7E" w14:paraId="78E48FBF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013FA1E2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gender, No. (%)</w:t>
            </w:r>
          </w:p>
        </w:tc>
        <w:tc>
          <w:tcPr>
            <w:tcW w:w="4792" w:type="dxa"/>
            <w:gridSpan w:val="2"/>
          </w:tcPr>
          <w:p w14:paraId="013211E1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469AF27F" w14:textId="77777777" w:rsidTr="002B4209">
        <w:trPr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736B81C3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  <w:p w14:paraId="7E5E1298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3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man</w:t>
            </w:r>
          </w:p>
          <w:p w14:paraId="79FC3BB0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binary</w:t>
            </w:r>
          </w:p>
          <w:p w14:paraId="5C8AD37C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bookmarkEnd w:id="4"/>
          </w:p>
        </w:tc>
        <w:tc>
          <w:tcPr>
            <w:tcW w:w="2396" w:type="dxa"/>
          </w:tcPr>
          <w:p w14:paraId="54E0225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97.6)</w:t>
            </w:r>
          </w:p>
          <w:p w14:paraId="3591A1AB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2EF3FCF5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  <w:p w14:paraId="613C02B1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396" w:type="dxa"/>
          </w:tcPr>
          <w:p w14:paraId="5640294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98.9)</w:t>
            </w:r>
          </w:p>
          <w:p w14:paraId="767C4EA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  <w:p w14:paraId="19E1350E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6FBD275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527CC4" w:rsidRPr="000A1D7E" w14:paraId="28CF8BFA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4155CD79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 of birth, No. (%)</w:t>
            </w:r>
          </w:p>
        </w:tc>
        <w:tc>
          <w:tcPr>
            <w:tcW w:w="4792" w:type="dxa"/>
            <w:gridSpan w:val="2"/>
          </w:tcPr>
          <w:p w14:paraId="13B884E9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36B8E925" w14:textId="77777777" w:rsidTr="002B4209">
        <w:trPr>
          <w:trHeight w:val="2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3D39CB8A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OLE_LINK4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  <w:p w14:paraId="6D423F2D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 of Europe</w:t>
            </w:r>
          </w:p>
          <w:p w14:paraId="217E9D95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  <w:p w14:paraId="117016E7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/South America</w:t>
            </w:r>
          </w:p>
          <w:p w14:paraId="142B511F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  <w:p w14:paraId="5CD3C463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  <w:bookmarkEnd w:id="5"/>
          </w:p>
        </w:tc>
        <w:tc>
          <w:tcPr>
            <w:tcW w:w="2396" w:type="dxa"/>
          </w:tcPr>
          <w:p w14:paraId="4321F7A9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81.2)</w:t>
            </w:r>
          </w:p>
          <w:p w14:paraId="0926E53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2)</w:t>
            </w:r>
          </w:p>
          <w:p w14:paraId="34351CA5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4)</w:t>
            </w:r>
          </w:p>
          <w:p w14:paraId="7498A45B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4)</w:t>
            </w:r>
          </w:p>
          <w:p w14:paraId="1EE61CAA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5)</w:t>
            </w:r>
          </w:p>
          <w:p w14:paraId="7CE664EB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2396" w:type="dxa"/>
          </w:tcPr>
          <w:p w14:paraId="2DBA904C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76.1)</w:t>
            </w:r>
          </w:p>
          <w:p w14:paraId="693E701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2.7)</w:t>
            </w:r>
          </w:p>
          <w:p w14:paraId="1B5E792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  <w:p w14:paraId="125A5E08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4)</w:t>
            </w:r>
          </w:p>
          <w:p w14:paraId="2FD6075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.0)</w:t>
            </w:r>
          </w:p>
          <w:p w14:paraId="40E545F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527CC4" w:rsidRPr="000A1D7E" w14:paraId="1245938C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6ED50BED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stay in Germany, No. (%)</w:t>
            </w:r>
          </w:p>
        </w:tc>
        <w:tc>
          <w:tcPr>
            <w:tcW w:w="2396" w:type="dxa"/>
          </w:tcPr>
          <w:p w14:paraId="7E377AFB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  <w:tc>
          <w:tcPr>
            <w:tcW w:w="2396" w:type="dxa"/>
          </w:tcPr>
          <w:p w14:paraId="3175E100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7CC4" w:rsidRPr="000A1D7E" w14:paraId="4BC1441E" w14:textId="77777777" w:rsidTr="002B4209">
        <w:trPr>
          <w:trHeight w:val="1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123A0D79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OLE_LINK5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1 year</w:t>
            </w:r>
          </w:p>
          <w:p w14:paraId="5823837E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–3 years</w:t>
            </w:r>
          </w:p>
          <w:p w14:paraId="65785CE0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–9 years</w:t>
            </w:r>
          </w:p>
          <w:p w14:paraId="558FF0FD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–20 years</w:t>
            </w:r>
          </w:p>
          <w:p w14:paraId="0E1CFE2B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20 years</w:t>
            </w:r>
            <w:bookmarkEnd w:id="6"/>
          </w:p>
        </w:tc>
        <w:tc>
          <w:tcPr>
            <w:tcW w:w="2396" w:type="dxa"/>
          </w:tcPr>
          <w:p w14:paraId="094F6C7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2 (12.5)</w:t>
            </w:r>
          </w:p>
          <w:p w14:paraId="47002D6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32 (15.6)</w:t>
            </w:r>
          </w:p>
          <w:p w14:paraId="6CDB8A88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32 (37.5)</w:t>
            </w:r>
          </w:p>
          <w:p w14:paraId="3D5E7EB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32 (21.9)</w:t>
            </w:r>
          </w:p>
          <w:p w14:paraId="6D30F1E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32 (12.5)</w:t>
            </w:r>
          </w:p>
        </w:tc>
        <w:tc>
          <w:tcPr>
            <w:tcW w:w="2396" w:type="dxa"/>
          </w:tcPr>
          <w:p w14:paraId="09BCEB3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04 (3.2)</w:t>
            </w:r>
          </w:p>
          <w:p w14:paraId="2F98246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04 (21.0)</w:t>
            </w:r>
          </w:p>
          <w:p w14:paraId="7AB93637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204 (33.9)</w:t>
            </w:r>
          </w:p>
          <w:p w14:paraId="2E61E207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/204 (24.2)</w:t>
            </w:r>
          </w:p>
          <w:p w14:paraId="7C28FEBB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4 (17.7)</w:t>
            </w:r>
          </w:p>
        </w:tc>
      </w:tr>
      <w:tr w:rsidR="00527CC4" w:rsidRPr="000A1D7E" w14:paraId="58628A96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505F1A39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ual orientation, No. (%)</w:t>
            </w:r>
          </w:p>
        </w:tc>
        <w:tc>
          <w:tcPr>
            <w:tcW w:w="4792" w:type="dxa"/>
            <w:gridSpan w:val="2"/>
          </w:tcPr>
          <w:p w14:paraId="6B7DE90D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5A223B3F" w14:textId="77777777" w:rsidTr="002B4209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576B87DD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7" w:name="OLE_LINK6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y</w:t>
            </w:r>
          </w:p>
          <w:p w14:paraId="53480E4A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exual</w:t>
            </w:r>
          </w:p>
          <w:p w14:paraId="0E590108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sexual</w:t>
            </w:r>
          </w:p>
          <w:p w14:paraId="078942B6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bookmarkEnd w:id="7"/>
          </w:p>
        </w:tc>
        <w:tc>
          <w:tcPr>
            <w:tcW w:w="2396" w:type="dxa"/>
          </w:tcPr>
          <w:p w14:paraId="37D0F97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86.5)</w:t>
            </w:r>
          </w:p>
          <w:p w14:paraId="66FE15C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1.2)</w:t>
            </w:r>
          </w:p>
          <w:p w14:paraId="3C974AB1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13192D6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2396" w:type="dxa"/>
          </w:tcPr>
          <w:p w14:paraId="47EEF49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86.9)</w:t>
            </w:r>
          </w:p>
          <w:p w14:paraId="35297B6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.1)</w:t>
            </w:r>
          </w:p>
          <w:p w14:paraId="1370DE24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  <w:p w14:paraId="6C06C0E0" w14:textId="4BC24C3E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</w:t>
            </w:r>
            <w:r w:rsidR="00940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27CC4" w:rsidRPr="000A1D7E" w14:paraId="2D0180F5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6E47D30D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8" w:name="OLE_LINK7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level of education</w:t>
            </w:r>
            <w:bookmarkEnd w:id="8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4792" w:type="dxa"/>
            <w:gridSpan w:val="2"/>
          </w:tcPr>
          <w:p w14:paraId="54787A87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59C00169" w14:textId="77777777" w:rsidTr="002B420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2DBD10C5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9" w:name="OLE_LINK8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ormal educational qualifications</w:t>
            </w:r>
          </w:p>
          <w:p w14:paraId="49392045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ondary school certificate</w:t>
            </w:r>
          </w:p>
          <w:p w14:paraId="2F97D494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sz w:val="20"/>
                <w:szCs w:val="20"/>
              </w:rPr>
              <w:t>Apprenticeship certificate</w:t>
            </w:r>
          </w:p>
          <w:p w14:paraId="6EC2FF9D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sz w:val="20"/>
                <w:szCs w:val="20"/>
              </w:rPr>
              <w:t>General university entrance qualification</w:t>
            </w:r>
          </w:p>
          <w:p w14:paraId="49D51FAC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helor’s degree</w:t>
            </w:r>
            <w:bookmarkEnd w:id="9"/>
          </w:p>
          <w:p w14:paraId="102CEA38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0" w:name="OLE_LINK9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degree </w:t>
            </w:r>
            <w:bookmarkEnd w:id="10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ster’s, Diploma, etc.)</w:t>
            </w:r>
          </w:p>
        </w:tc>
        <w:tc>
          <w:tcPr>
            <w:tcW w:w="2396" w:type="dxa"/>
          </w:tcPr>
          <w:p w14:paraId="26222CEE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08225DF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 (1.2)</w:t>
            </w:r>
          </w:p>
          <w:p w14:paraId="297C56E1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4.7)</w:t>
            </w:r>
          </w:p>
          <w:p w14:paraId="221DB069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0.0)</w:t>
            </w:r>
          </w:p>
          <w:p w14:paraId="6805683C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0.0)</w:t>
            </w:r>
          </w:p>
          <w:p w14:paraId="327CB99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44.1)</w:t>
            </w:r>
          </w:p>
        </w:tc>
        <w:tc>
          <w:tcPr>
            <w:tcW w:w="2396" w:type="dxa"/>
          </w:tcPr>
          <w:p w14:paraId="75E7952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5051590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 (3.4)</w:t>
            </w:r>
          </w:p>
          <w:p w14:paraId="5BD11804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4.9)</w:t>
            </w:r>
          </w:p>
          <w:p w14:paraId="7F932D5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0.1)</w:t>
            </w:r>
          </w:p>
          <w:p w14:paraId="4C3E4A6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23.9)</w:t>
            </w:r>
          </w:p>
          <w:p w14:paraId="0CBA14E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37.7)</w:t>
            </w:r>
          </w:p>
        </w:tc>
      </w:tr>
      <w:tr w:rsidR="00527CC4" w:rsidRPr="000A1D7E" w14:paraId="78274E1B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3602F4C8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IV status, No. (%)</w:t>
            </w:r>
          </w:p>
        </w:tc>
        <w:tc>
          <w:tcPr>
            <w:tcW w:w="4792" w:type="dxa"/>
            <w:gridSpan w:val="2"/>
          </w:tcPr>
          <w:p w14:paraId="2A757C1E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05171DC8" w14:textId="77777777" w:rsidTr="002B420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16EC5F64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WH</w:t>
            </w:r>
          </w:p>
          <w:p w14:paraId="0514434B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 negative</w:t>
            </w:r>
          </w:p>
          <w:p w14:paraId="75663E0E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396" w:type="dxa"/>
          </w:tcPr>
          <w:p w14:paraId="6E67868F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9.4)</w:t>
            </w:r>
          </w:p>
          <w:p w14:paraId="14A2164F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79.4)</w:t>
            </w:r>
          </w:p>
          <w:p w14:paraId="293EA001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2396" w:type="dxa"/>
          </w:tcPr>
          <w:p w14:paraId="628D0EE4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6.0)</w:t>
            </w:r>
          </w:p>
          <w:p w14:paraId="58813A7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82.1)</w:t>
            </w:r>
          </w:p>
          <w:p w14:paraId="70ABACF5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</w:tr>
      <w:tr w:rsidR="00527CC4" w:rsidRPr="000A1D7E" w14:paraId="329B24A4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62DE2EFC" w14:textId="0C39D373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itial diagnosis of HIV</w:t>
            </w:r>
            <w:r w:rsidR="00364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396" w:type="dxa"/>
          </w:tcPr>
          <w:p w14:paraId="00BD75A2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  <w:tc>
          <w:tcPr>
            <w:tcW w:w="2396" w:type="dxa"/>
          </w:tcPr>
          <w:p w14:paraId="7F567388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7CC4" w:rsidRPr="000A1D7E" w14:paraId="4F83F891" w14:textId="77777777" w:rsidTr="002B420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04D96CBE" w14:textId="6DDC4125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1" w:name="OLE_LINK12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02E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days</w:t>
            </w:r>
          </w:p>
          <w:p w14:paraId="242D5B3D" w14:textId="4AE5A9F0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02E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 weeks</w:t>
            </w:r>
          </w:p>
          <w:p w14:paraId="7B11FF0F" w14:textId="2E67D666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02E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months</w:t>
            </w:r>
          </w:p>
          <w:p w14:paraId="7C72E2B9" w14:textId="4AA81704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02E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</w:t>
            </w:r>
            <w:r w:rsidR="00002E14"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  <w:p w14:paraId="5E70D235" w14:textId="50B3C5E1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the </w:t>
            </w:r>
            <w:r w:rsidR="00002E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 years</w:t>
            </w:r>
          </w:p>
          <w:p w14:paraId="293D36F6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5 years ago</w:t>
            </w:r>
          </w:p>
          <w:p w14:paraId="2C7250F0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known</w:t>
            </w:r>
            <w:bookmarkEnd w:id="11"/>
          </w:p>
        </w:tc>
        <w:tc>
          <w:tcPr>
            <w:tcW w:w="2396" w:type="dxa"/>
          </w:tcPr>
          <w:p w14:paraId="3897CB4C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33 (3.0)</w:t>
            </w:r>
          </w:p>
          <w:p w14:paraId="325F00B8" w14:textId="7D74F6EF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55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33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01AB7215" w14:textId="154A430F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55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33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29443DF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33 (3.0)</w:t>
            </w:r>
          </w:p>
          <w:p w14:paraId="3A08DD68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33 (15.2)</w:t>
            </w:r>
          </w:p>
          <w:p w14:paraId="0122B8A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33 (78.8)</w:t>
            </w:r>
          </w:p>
          <w:p w14:paraId="2C117D6F" w14:textId="1B4B6DFF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55D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33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2396" w:type="dxa"/>
          </w:tcPr>
          <w:p w14:paraId="3605E4B7" w14:textId="57E14400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0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43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1B241A36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43 (2.3)</w:t>
            </w:r>
          </w:p>
          <w:p w14:paraId="530E3D9E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43 (4.7)</w:t>
            </w:r>
          </w:p>
          <w:p w14:paraId="645EB27C" w14:textId="08898769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404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43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  <w:p w14:paraId="1FF221F4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34 (27.9)</w:t>
            </w:r>
          </w:p>
          <w:p w14:paraId="270D5E7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34 (62.8)</w:t>
            </w:r>
          </w:p>
          <w:p w14:paraId="46EEBAE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34 (2.3)</w:t>
            </w:r>
          </w:p>
        </w:tc>
      </w:tr>
      <w:tr w:rsidR="00527CC4" w:rsidRPr="000A1D7E" w14:paraId="7D6DB919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14E3C0AC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 uptake, No. (%)</w:t>
            </w:r>
          </w:p>
        </w:tc>
        <w:tc>
          <w:tcPr>
            <w:tcW w:w="4792" w:type="dxa"/>
            <w:gridSpan w:val="2"/>
          </w:tcPr>
          <w:p w14:paraId="006352D7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</w:tr>
      <w:tr w:rsidR="00527CC4" w:rsidRPr="000A1D7E" w14:paraId="0D5F6589" w14:textId="77777777" w:rsidTr="002B4209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756300B9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2" w:name="OLE_LINK13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 on PrEP</w:t>
            </w:r>
          </w:p>
          <w:p w14:paraId="721F9F2F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 not on PrEP</w:t>
            </w:r>
            <w:bookmarkEnd w:id="12"/>
          </w:p>
        </w:tc>
        <w:tc>
          <w:tcPr>
            <w:tcW w:w="2396" w:type="dxa"/>
          </w:tcPr>
          <w:p w14:paraId="422AB028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137 (58.4)</w:t>
            </w:r>
          </w:p>
          <w:p w14:paraId="7AB4BF87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137 (41.6)</w:t>
            </w:r>
          </w:p>
        </w:tc>
        <w:tc>
          <w:tcPr>
            <w:tcW w:w="2396" w:type="dxa"/>
          </w:tcPr>
          <w:p w14:paraId="03248573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/225 (57.3)</w:t>
            </w:r>
          </w:p>
          <w:p w14:paraId="2B20335E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/225 (42.7)</w:t>
            </w:r>
          </w:p>
        </w:tc>
      </w:tr>
      <w:tr w:rsidR="00527CC4" w:rsidRPr="000A1D7E" w14:paraId="76646785" w14:textId="77777777" w:rsidTr="002B42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1FC6EEB8" w14:textId="18521631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ingococcal B vaccination</w:t>
            </w:r>
            <w:r w:rsidR="00364B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396" w:type="dxa"/>
          </w:tcPr>
          <w:p w14:paraId="2DC0DA4B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ot significant</w:t>
            </w:r>
          </w:p>
        </w:tc>
        <w:tc>
          <w:tcPr>
            <w:tcW w:w="2396" w:type="dxa"/>
          </w:tcPr>
          <w:p w14:paraId="5A8333BB" w14:textId="77777777" w:rsidR="00527CC4" w:rsidRPr="00D565E4" w:rsidRDefault="00527CC4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7CC4" w:rsidRPr="000A1D7E" w14:paraId="6D95A555" w14:textId="77777777" w:rsidTr="002B4209">
        <w:trPr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</w:tcPr>
          <w:p w14:paraId="04E44A50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3" w:name="OLE_LINK14"/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dose of the vaccine</w:t>
            </w:r>
          </w:p>
          <w:p w14:paraId="45038F3E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 or more doses of the vaccine</w:t>
            </w:r>
          </w:p>
          <w:p w14:paraId="349B0F7F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known</w:t>
            </w:r>
          </w:p>
          <w:p w14:paraId="3BAE4A09" w14:textId="77777777" w:rsidR="00527CC4" w:rsidRPr="00D565E4" w:rsidRDefault="00527CC4" w:rsidP="002B420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vaccination</w:t>
            </w:r>
            <w:bookmarkEnd w:id="13"/>
          </w:p>
        </w:tc>
        <w:tc>
          <w:tcPr>
            <w:tcW w:w="2396" w:type="dxa"/>
          </w:tcPr>
          <w:p w14:paraId="285B1F6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4)</w:t>
            </w:r>
          </w:p>
          <w:p w14:paraId="4ACF7320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5.3)</w:t>
            </w:r>
          </w:p>
          <w:p w14:paraId="138076E2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8.8)</w:t>
            </w:r>
          </w:p>
          <w:p w14:paraId="425D70E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36.5)</w:t>
            </w:r>
          </w:p>
        </w:tc>
        <w:tc>
          <w:tcPr>
            <w:tcW w:w="2396" w:type="dxa"/>
          </w:tcPr>
          <w:p w14:paraId="15C2101D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9.3)</w:t>
            </w:r>
          </w:p>
          <w:p w14:paraId="50F0DE1C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5.7)</w:t>
            </w:r>
          </w:p>
          <w:p w14:paraId="4385AD24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33.6)</w:t>
            </w:r>
          </w:p>
          <w:p w14:paraId="7A50172A" w14:textId="77777777" w:rsidR="00527CC4" w:rsidRPr="00D565E4" w:rsidRDefault="00527CC4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41.4)</w:t>
            </w:r>
          </w:p>
        </w:tc>
      </w:tr>
    </w:tbl>
    <w:p w14:paraId="20F4B07B" w14:textId="4C48A591" w:rsidR="00527CC4" w:rsidRPr="00D565E4" w:rsidRDefault="00527CC4" w:rsidP="00527CC4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65E4">
        <w:rPr>
          <w:rFonts w:ascii="Times New Roman" w:hAnsi="Times New Roman" w:cs="Times New Roman"/>
          <w:color w:val="000000"/>
          <w:sz w:val="20"/>
          <w:szCs w:val="20"/>
        </w:rPr>
        <w:t>Doxy-PEP, doxycycline post-exposure-prophylaxis; N, total number of participants per group;</w:t>
      </w:r>
      <w:r w:rsidRPr="00D565E4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>IQR, interquartile range; No., number; HIV, human immunodeficiency virus; PLWH, people living with HIV; PrEP, pre-exposure</w:t>
      </w:r>
      <w:r w:rsidR="00D658E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 xml:space="preserve">prophylaxis. </w:t>
      </w:r>
    </w:p>
    <w:p w14:paraId="6623293C" w14:textId="4F791CF9" w:rsidR="00527CC4" w:rsidRPr="000A1D7E" w:rsidRDefault="00527CC4" w:rsidP="00527CC4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565E4">
        <w:rPr>
          <w:rFonts w:ascii="Times New Roman" w:hAnsi="Times New Roman" w:cs="Times New Roman"/>
          <w:color w:val="000000"/>
          <w:sz w:val="20"/>
          <w:szCs w:val="20"/>
        </w:rPr>
        <w:t xml:space="preserve">Note: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Parameters are displayed as number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 xml:space="preserve"> (relative frequenc</w:t>
      </w:r>
      <w:r>
        <w:rPr>
          <w:rFonts w:ascii="Times New Roman" w:hAnsi="Times New Roman" w:cs="Times New Roman"/>
          <w:color w:val="000000"/>
          <w:sz w:val="20"/>
          <w:szCs w:val="20"/>
        </w:rPr>
        <w:t>ies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 xml:space="preserve"> in %).</w:t>
      </w:r>
      <w:r w:rsidRPr="00D565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. represents the total number of participants in each column. </w:t>
      </w:r>
      <w:r w:rsidRPr="00D565E4">
        <w:rPr>
          <w:rFonts w:ascii="Times New Roman" w:hAnsi="Times New Roman" w:cs="Times New Roman"/>
          <w:color w:val="000000"/>
          <w:sz w:val="20"/>
          <w:szCs w:val="20"/>
        </w:rPr>
        <w:t xml:space="preserve">The fraction x/y represents the number of positive responses (x) per participant who answered this question (y). </w:t>
      </w:r>
    </w:p>
    <w:p w14:paraId="4A83478C" w14:textId="77777777" w:rsidR="004A1A0B" w:rsidRDefault="004A1A0B"/>
    <w:sectPr w:rsidR="004A1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C4"/>
    <w:rsid w:val="00002E14"/>
    <w:rsid w:val="00364BF1"/>
    <w:rsid w:val="004A1A0B"/>
    <w:rsid w:val="00527CC4"/>
    <w:rsid w:val="006C4A20"/>
    <w:rsid w:val="009404B9"/>
    <w:rsid w:val="00955DD4"/>
    <w:rsid w:val="00C75D37"/>
    <w:rsid w:val="00D658E9"/>
    <w:rsid w:val="00DA6D83"/>
    <w:rsid w:val="00E7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AB68E1"/>
  <w15:chartTrackingRefBased/>
  <w15:docId w15:val="{505C269C-1F0D-436C-A29C-95B45B5AB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7CC4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7abstract">
    <w:name w:val="MDPI_1.7_abstract"/>
    <w:rsid w:val="00527CC4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lang w:val="de-DE"/>
    </w:rPr>
  </w:style>
  <w:style w:type="character" w:styleId="Kommentarzeichen">
    <w:name w:val="annotation reference"/>
    <w:basedOn w:val="Absatz-Standardschriftart"/>
    <w:rsid w:val="00527CC4"/>
    <w:rPr>
      <w:sz w:val="16"/>
    </w:rPr>
  </w:style>
  <w:style w:type="paragraph" w:styleId="Kommentartext">
    <w:name w:val="annotation text"/>
    <w:basedOn w:val="Standard"/>
    <w:link w:val="KommentartextZchn"/>
    <w:rsid w:val="00527CC4"/>
    <w:pPr>
      <w:spacing w:after="0" w:line="240" w:lineRule="auto"/>
      <w:jc w:val="both"/>
    </w:pPr>
    <w:rPr>
      <w:rFonts w:ascii="Arial" w:eastAsia="Arial" w:hAnsi="Arial" w:cs="Arial"/>
      <w:kern w:val="2"/>
      <w:sz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rsid w:val="00527CC4"/>
    <w:rPr>
      <w:rFonts w:ascii="Arial" w:eastAsia="Arial" w:hAnsi="Arial" w:cs="Arial"/>
      <w:sz w:val="20"/>
      <w:lang w:val="en-GB"/>
    </w:rPr>
  </w:style>
  <w:style w:type="table" w:styleId="EinfacheTabelle1">
    <w:name w:val="Plain Table 1"/>
    <w:basedOn w:val="NormaleTabelle"/>
    <w:uiPriority w:val="41"/>
    <w:rsid w:val="00527CC4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527CC4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553</Characters>
  <Application>Microsoft Office Word</Application>
  <DocSecurity>0</DocSecurity>
  <Lines>209</Lines>
  <Paragraphs>2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Franziska Wagner</cp:lastModifiedBy>
  <cp:revision>6</cp:revision>
  <dcterms:created xsi:type="dcterms:W3CDTF">2024-03-01T15:32:00Z</dcterms:created>
  <dcterms:modified xsi:type="dcterms:W3CDTF">2024-06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248eab6476371bcbf664a9bf6bd5002b70e64b38edc6302932e04b8cb935d8</vt:lpwstr>
  </property>
</Properties>
</file>